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CEAD7" w14:textId="3C53A31A" w:rsidR="003F6A35" w:rsidRPr="003F6A35" w:rsidRDefault="00B879B2" w:rsidP="00B879B2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</w:pPr>
      <w:r w:rsidRPr="003F6A3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1: Demographics of 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</w:rPr>
        <w:t>10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volunteers in 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</w:rPr>
        <w:t>I-I-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M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</w:rPr>
        <w:t>10</w:t>
      </w:r>
      <w:r w:rsidR="003B5EC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</w:rPr>
        <w:t>volunteers in</w:t>
      </w:r>
      <w:r w:rsidR="00B23415" w:rsidRPr="003F6A3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</w:rPr>
        <w:t>I-I-</w:t>
      </w:r>
      <w:r w:rsidR="00B23415" w:rsidRPr="00B23415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B23415">
        <w:rPr>
          <w:rFonts w:ascii="Arial" w:hAnsi="Arial" w:cs="Arial" w:hint="eastAsia"/>
          <w:b/>
          <w:bCs/>
          <w:color w:val="000000" w:themeColor="text1"/>
          <w:sz w:val="24"/>
          <w:szCs w:val="24"/>
          <w:lang w:eastAsia="zh-CN"/>
        </w:rPr>
        <w:t>and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3B5EC9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9 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</w:rPr>
        <w:t>volunteers in</w:t>
      </w:r>
      <w:r w:rsidR="00B23415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 I-I-R</w:t>
      </w:r>
      <w:r w:rsidR="003F6A35" w:rsidRPr="003F6A35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 </w:t>
      </w:r>
    </w:p>
    <w:tbl>
      <w:tblPr>
        <w:tblW w:w="66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2"/>
        <w:gridCol w:w="1626"/>
        <w:gridCol w:w="1526"/>
        <w:gridCol w:w="1526"/>
      </w:tblGrid>
      <w:tr w:rsidR="005D1C22" w:rsidRPr="00035EA4" w14:paraId="0C5F5C87" w14:textId="77777777" w:rsidTr="005D1C22">
        <w:trPr>
          <w:trHeight w:val="95"/>
          <w:jc w:val="center"/>
        </w:trPr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8F4624" w14:textId="77777777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D3D35" w14:textId="04503AAF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I-I-</w:t>
            </w: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M</w:t>
            </w:r>
            <w:r w:rsidRPr="00035EA4">
              <w:rPr>
                <w:rFonts w:ascii="Symbol" w:hAnsi="Symbo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35EA4">
              <w:rPr>
                <w:rFonts w:ascii="Arial" w:hAnsi="Arial" w:cs="Arial" w:hint="cs"/>
                <w:color w:val="000000" w:themeColor="text1"/>
                <w:sz w:val="20"/>
                <w:szCs w:val="20"/>
                <w:lang w:eastAsia="zh-CN"/>
              </w:rPr>
              <w:t>(</w:t>
            </w:r>
            <w:r w:rsidRPr="005D1C2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=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10</w:t>
            </w: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4689AF" w14:textId="2549EF36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I-I-</w:t>
            </w: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 w:hint="c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5D1C2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0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3DC6BB" w14:textId="3A6CF4C6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I-I-R</w:t>
            </w: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Pr="005D1C2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=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9)</w:t>
            </w:r>
          </w:p>
        </w:tc>
      </w:tr>
      <w:tr w:rsidR="005D1C22" w:rsidRPr="00035EA4" w14:paraId="02ED1E42" w14:textId="77777777" w:rsidTr="005D1C22">
        <w:trPr>
          <w:trHeight w:val="95"/>
          <w:jc w:val="center"/>
        </w:trPr>
        <w:tc>
          <w:tcPr>
            <w:tcW w:w="1932" w:type="dxa"/>
            <w:vAlign w:val="center"/>
            <w:hideMark/>
          </w:tcPr>
          <w:p w14:paraId="416D5D4B" w14:textId="77777777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26" w:type="dxa"/>
            <w:vAlign w:val="center"/>
          </w:tcPr>
          <w:p w14:paraId="2320C34B" w14:textId="0217BBDD" w:rsidR="005D1C22" w:rsidRDefault="00EA3B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7.1</w:t>
            </w:r>
            <w:r w:rsidR="005D1C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06A616AC" w14:textId="360E9C78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EA3B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3.1-3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26" w:type="dxa"/>
            <w:vAlign w:val="center"/>
          </w:tcPr>
          <w:p w14:paraId="44D9D6F8" w14:textId="6A7590F8" w:rsidR="005D1C22" w:rsidRDefault="00EA3B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9.5</w:t>
            </w:r>
            <w:r w:rsidR="005D1C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7971112A" w14:textId="6553205A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EA3B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5.1-33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26" w:type="dxa"/>
            <w:vAlign w:val="center"/>
          </w:tcPr>
          <w:p w14:paraId="76A38AAC" w14:textId="41BE0708" w:rsidR="005D1C22" w:rsidRDefault="00EA3B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32.4</w:t>
            </w:r>
            <w:r w:rsidR="005D1C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2C58223A" w14:textId="4CE678AB" w:rsidR="005D1C22" w:rsidRPr="00035EA4" w:rsidRDefault="005D1C22" w:rsidP="00035EA4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EA3B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8.0-36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5D1C22" w:rsidRPr="00035EA4" w14:paraId="651CF73A" w14:textId="77777777" w:rsidTr="005D1C22">
        <w:trPr>
          <w:trHeight w:val="215"/>
          <w:jc w:val="center"/>
        </w:trPr>
        <w:tc>
          <w:tcPr>
            <w:tcW w:w="1932" w:type="dxa"/>
            <w:vAlign w:val="center"/>
          </w:tcPr>
          <w:p w14:paraId="2AA308D9" w14:textId="3BA36389" w:rsidR="005D1C22" w:rsidRPr="005D1C22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626" w:type="dxa"/>
            <w:vAlign w:val="center"/>
          </w:tcPr>
          <w:p w14:paraId="4B9732D1" w14:textId="77777777" w:rsidR="005D1C22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vAlign w:val="center"/>
          </w:tcPr>
          <w:p w14:paraId="0285486F" w14:textId="77777777" w:rsidR="005D1C22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vAlign w:val="center"/>
          </w:tcPr>
          <w:p w14:paraId="4E3868E5" w14:textId="77777777" w:rsidR="005D1C22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50585" w:rsidRPr="00035EA4" w14:paraId="431C838C" w14:textId="77777777" w:rsidTr="005D1C22">
        <w:trPr>
          <w:trHeight w:val="215"/>
          <w:jc w:val="center"/>
        </w:trPr>
        <w:tc>
          <w:tcPr>
            <w:tcW w:w="1932" w:type="dxa"/>
            <w:vAlign w:val="center"/>
          </w:tcPr>
          <w:p w14:paraId="32AD3673" w14:textId="062E53AB" w:rsidR="00650585" w:rsidRPr="005D1C22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26" w:type="dxa"/>
            <w:vAlign w:val="center"/>
          </w:tcPr>
          <w:p w14:paraId="3A0EAFDF" w14:textId="6F103687" w:rsidR="00650585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5 (50%)</w:t>
            </w:r>
          </w:p>
        </w:tc>
        <w:tc>
          <w:tcPr>
            <w:tcW w:w="1526" w:type="dxa"/>
            <w:vAlign w:val="center"/>
          </w:tcPr>
          <w:p w14:paraId="607DCC89" w14:textId="05A9C541" w:rsidR="00650585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7 (70%)</w:t>
            </w:r>
          </w:p>
        </w:tc>
        <w:tc>
          <w:tcPr>
            <w:tcW w:w="1526" w:type="dxa"/>
            <w:vAlign w:val="center"/>
          </w:tcPr>
          <w:p w14:paraId="551C8B65" w14:textId="5F28C7C7" w:rsidR="00650585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1 (11%)</w:t>
            </w:r>
          </w:p>
        </w:tc>
      </w:tr>
      <w:tr w:rsidR="00650585" w:rsidRPr="00035EA4" w14:paraId="28E381D7" w14:textId="77777777" w:rsidTr="005D1C22">
        <w:trPr>
          <w:trHeight w:val="215"/>
          <w:jc w:val="center"/>
        </w:trPr>
        <w:tc>
          <w:tcPr>
            <w:tcW w:w="1932" w:type="dxa"/>
            <w:vAlign w:val="center"/>
          </w:tcPr>
          <w:p w14:paraId="5BDBD024" w14:textId="1DD9E3B5" w:rsidR="00650585" w:rsidRPr="005D1C22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26" w:type="dxa"/>
            <w:vAlign w:val="center"/>
          </w:tcPr>
          <w:p w14:paraId="1ACCD045" w14:textId="5DE6458E" w:rsidR="00650585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5 (50%)</w:t>
            </w:r>
          </w:p>
        </w:tc>
        <w:tc>
          <w:tcPr>
            <w:tcW w:w="1526" w:type="dxa"/>
            <w:vAlign w:val="center"/>
          </w:tcPr>
          <w:p w14:paraId="3E5E9CB7" w14:textId="09A32A93" w:rsidR="00650585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3 (30%)</w:t>
            </w:r>
          </w:p>
        </w:tc>
        <w:tc>
          <w:tcPr>
            <w:tcW w:w="1526" w:type="dxa"/>
            <w:vAlign w:val="center"/>
          </w:tcPr>
          <w:p w14:paraId="4EAEF46B" w14:textId="50BFEB76" w:rsidR="00650585" w:rsidRDefault="00650585" w:rsidP="0065058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8 (89%)</w:t>
            </w:r>
          </w:p>
        </w:tc>
      </w:tr>
      <w:tr w:rsidR="005D1C22" w:rsidRPr="00035EA4" w14:paraId="1C326BF1" w14:textId="77777777" w:rsidTr="005D1C22">
        <w:trPr>
          <w:trHeight w:val="215"/>
          <w:jc w:val="center"/>
        </w:trPr>
        <w:tc>
          <w:tcPr>
            <w:tcW w:w="1932" w:type="dxa"/>
            <w:vAlign w:val="center"/>
          </w:tcPr>
          <w:p w14:paraId="3A3261B3" w14:textId="3DD34EA6" w:rsidR="005D1C22" w:rsidRPr="00035EA4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</w:rPr>
              <w:t>The interval between 2</w:t>
            </w: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3</w:t>
            </w: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5D1C2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ccination (IQR)</w:t>
            </w:r>
          </w:p>
        </w:tc>
        <w:tc>
          <w:tcPr>
            <w:tcW w:w="1626" w:type="dxa"/>
            <w:vAlign w:val="center"/>
          </w:tcPr>
          <w:p w14:paraId="776D5F07" w14:textId="77777777" w:rsidR="005D1C22" w:rsidRDefault="003B62CC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23.4</w:t>
            </w:r>
          </w:p>
          <w:p w14:paraId="39DAEF69" w14:textId="6CBB1B0A" w:rsidR="003B62CC" w:rsidRPr="003B62CC" w:rsidRDefault="003B62CC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142.5-304.4)</w:t>
            </w:r>
          </w:p>
        </w:tc>
        <w:tc>
          <w:tcPr>
            <w:tcW w:w="1526" w:type="dxa"/>
            <w:vAlign w:val="center"/>
          </w:tcPr>
          <w:p w14:paraId="3C33A426" w14:textId="77777777" w:rsidR="005D1C22" w:rsidRDefault="003B62CC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05.6</w:t>
            </w:r>
          </w:p>
          <w:p w14:paraId="1F1F71C1" w14:textId="59FD2CC7" w:rsidR="003B62CC" w:rsidRDefault="003B62CC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94.0-317.1)</w:t>
            </w:r>
          </w:p>
        </w:tc>
        <w:tc>
          <w:tcPr>
            <w:tcW w:w="1526" w:type="dxa"/>
            <w:vAlign w:val="center"/>
          </w:tcPr>
          <w:p w14:paraId="37D34A31" w14:textId="77777777" w:rsidR="005D1C22" w:rsidRDefault="003B62CC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85.2</w:t>
            </w:r>
          </w:p>
          <w:p w14:paraId="145BAE17" w14:textId="2440981E" w:rsidR="003B62CC" w:rsidRDefault="003B62CC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262.9-307.6)</w:t>
            </w:r>
          </w:p>
        </w:tc>
      </w:tr>
      <w:tr w:rsidR="005D1C22" w:rsidRPr="00035EA4" w14:paraId="29F70EAA" w14:textId="77777777" w:rsidTr="005D1C22">
        <w:trPr>
          <w:trHeight w:val="215"/>
          <w:jc w:val="center"/>
        </w:trPr>
        <w:tc>
          <w:tcPr>
            <w:tcW w:w="1932" w:type="dxa"/>
            <w:vAlign w:val="center"/>
            <w:hideMark/>
          </w:tcPr>
          <w:p w14:paraId="16883AA9" w14:textId="724CFDCF" w:rsidR="005D1C22" w:rsidRPr="00035EA4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ays afte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 3</w:t>
            </w:r>
            <w:r w:rsidRPr="00035EA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ccine inoculated</w:t>
            </w:r>
          </w:p>
        </w:tc>
        <w:tc>
          <w:tcPr>
            <w:tcW w:w="1626" w:type="dxa"/>
            <w:vAlign w:val="center"/>
          </w:tcPr>
          <w:p w14:paraId="4527CA30" w14:textId="13D4C9B5" w:rsidR="005D1C22" w:rsidRPr="00035EA4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6" w:type="dxa"/>
            <w:vAlign w:val="center"/>
          </w:tcPr>
          <w:p w14:paraId="52A547F8" w14:textId="6291AA45" w:rsidR="005D1C22" w:rsidRPr="00035EA4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6" w:type="dxa"/>
            <w:vAlign w:val="center"/>
          </w:tcPr>
          <w:p w14:paraId="7E0EBA80" w14:textId="222FC84F" w:rsidR="005D1C22" w:rsidRPr="00035EA4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</w:tr>
      <w:tr w:rsidR="005D1C22" w:rsidRPr="00035EA4" w14:paraId="0B5EA1E3" w14:textId="77777777" w:rsidTr="005D1C22">
        <w:trPr>
          <w:trHeight w:val="95"/>
          <w:jc w:val="center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 w14:paraId="6C136480" w14:textId="7E4CF565" w:rsidR="005D1C22" w:rsidRPr="00035EA4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Vaccine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3F0379F0" w14:textId="64900EA5" w:rsidR="005D1C22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D73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oronaVac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65058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&amp; </w:t>
            </w:r>
            <w:r w:rsidR="00650585" w:rsidRPr="0065058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RQ3013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 w14:paraId="0369B459" w14:textId="68B004B8" w:rsidR="005D1C22" w:rsidRDefault="005D1C22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D73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oronaVac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65058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&amp; </w:t>
            </w:r>
            <w:r w:rsidR="00650585" w:rsidRPr="0065058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hAdTS-S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 w14:paraId="09386ABD" w14:textId="7715AB9F" w:rsidR="005D1C22" w:rsidRDefault="00371FEB" w:rsidP="005D1C2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D73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oronaVac</w:t>
            </w:r>
            <w:r w:rsidR="005D1C22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65058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&amp; </w:t>
            </w:r>
            <w:r w:rsidR="00650585" w:rsidRPr="0065058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ZR202-CoV</w:t>
            </w:r>
          </w:p>
        </w:tc>
      </w:tr>
    </w:tbl>
    <w:p w14:paraId="091BB09B" w14:textId="7B12F6B8" w:rsidR="001B149D" w:rsidRPr="003F6A35" w:rsidRDefault="001B149D" w:rsidP="00B879B2">
      <w:pPr>
        <w:rPr>
          <w:rFonts w:ascii="Arial" w:hAnsi="Arial" w:cs="Arial"/>
        </w:rPr>
      </w:pPr>
    </w:p>
    <w:sectPr w:rsidR="001B149D" w:rsidRPr="003F6A35" w:rsidSect="00A9470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E6FBE" w14:textId="77777777" w:rsidR="0075552F" w:rsidRDefault="0075552F" w:rsidP="00935FBA">
      <w:pPr>
        <w:spacing w:after="0" w:line="240" w:lineRule="auto"/>
      </w:pPr>
      <w:r>
        <w:separator/>
      </w:r>
    </w:p>
  </w:endnote>
  <w:endnote w:type="continuationSeparator" w:id="0">
    <w:p w14:paraId="6363C72A" w14:textId="77777777" w:rsidR="0075552F" w:rsidRDefault="0075552F" w:rsidP="00935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53F32" w14:textId="77777777" w:rsidR="0075552F" w:rsidRDefault="0075552F" w:rsidP="00935FBA">
      <w:pPr>
        <w:spacing w:after="0" w:line="240" w:lineRule="auto"/>
      </w:pPr>
      <w:r>
        <w:separator/>
      </w:r>
    </w:p>
  </w:footnote>
  <w:footnote w:type="continuationSeparator" w:id="0">
    <w:p w14:paraId="4A9A0DE4" w14:textId="77777777" w:rsidR="0075552F" w:rsidRDefault="0075552F" w:rsidP="00935F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8A"/>
    <w:rsid w:val="00013259"/>
    <w:rsid w:val="00035EA4"/>
    <w:rsid w:val="000845F7"/>
    <w:rsid w:val="000D39B3"/>
    <w:rsid w:val="000E000B"/>
    <w:rsid w:val="000E4C26"/>
    <w:rsid w:val="000F14DC"/>
    <w:rsid w:val="000F598C"/>
    <w:rsid w:val="00104220"/>
    <w:rsid w:val="00137D08"/>
    <w:rsid w:val="00187D83"/>
    <w:rsid w:val="00190F9F"/>
    <w:rsid w:val="001A6893"/>
    <w:rsid w:val="001B149D"/>
    <w:rsid w:val="001B2844"/>
    <w:rsid w:val="001D50DD"/>
    <w:rsid w:val="0022051A"/>
    <w:rsid w:val="00253073"/>
    <w:rsid w:val="00276797"/>
    <w:rsid w:val="00287DB0"/>
    <w:rsid w:val="002935B7"/>
    <w:rsid w:val="002A4E22"/>
    <w:rsid w:val="002F36CF"/>
    <w:rsid w:val="00302FB5"/>
    <w:rsid w:val="003217B6"/>
    <w:rsid w:val="00371FEB"/>
    <w:rsid w:val="003B5EC9"/>
    <w:rsid w:val="003B62CC"/>
    <w:rsid w:val="003E521F"/>
    <w:rsid w:val="003F6A35"/>
    <w:rsid w:val="00497460"/>
    <w:rsid w:val="0052122B"/>
    <w:rsid w:val="00524C98"/>
    <w:rsid w:val="005277E3"/>
    <w:rsid w:val="00572021"/>
    <w:rsid w:val="00575309"/>
    <w:rsid w:val="005768D0"/>
    <w:rsid w:val="00587107"/>
    <w:rsid w:val="00596AF3"/>
    <w:rsid w:val="005D1C22"/>
    <w:rsid w:val="005D30E1"/>
    <w:rsid w:val="0060187D"/>
    <w:rsid w:val="0061093C"/>
    <w:rsid w:val="006366A5"/>
    <w:rsid w:val="00650585"/>
    <w:rsid w:val="00652A4A"/>
    <w:rsid w:val="006569D7"/>
    <w:rsid w:val="0067635F"/>
    <w:rsid w:val="006765E7"/>
    <w:rsid w:val="006C554C"/>
    <w:rsid w:val="006E453E"/>
    <w:rsid w:val="006E671F"/>
    <w:rsid w:val="0070789A"/>
    <w:rsid w:val="00721114"/>
    <w:rsid w:val="00752282"/>
    <w:rsid w:val="0075552F"/>
    <w:rsid w:val="00763A77"/>
    <w:rsid w:val="00777011"/>
    <w:rsid w:val="007843A0"/>
    <w:rsid w:val="007937A2"/>
    <w:rsid w:val="007B1299"/>
    <w:rsid w:val="007C33F2"/>
    <w:rsid w:val="007C628F"/>
    <w:rsid w:val="007F055B"/>
    <w:rsid w:val="00801D04"/>
    <w:rsid w:val="008140AA"/>
    <w:rsid w:val="00815A3F"/>
    <w:rsid w:val="00832168"/>
    <w:rsid w:val="00840101"/>
    <w:rsid w:val="0085234C"/>
    <w:rsid w:val="00882E72"/>
    <w:rsid w:val="00894DEC"/>
    <w:rsid w:val="008B0A38"/>
    <w:rsid w:val="008C32D8"/>
    <w:rsid w:val="008D3BD2"/>
    <w:rsid w:val="008F4C57"/>
    <w:rsid w:val="00901C8A"/>
    <w:rsid w:val="00916ECC"/>
    <w:rsid w:val="00934696"/>
    <w:rsid w:val="00935FBA"/>
    <w:rsid w:val="00965F2C"/>
    <w:rsid w:val="0098189C"/>
    <w:rsid w:val="0099268D"/>
    <w:rsid w:val="009E0CCD"/>
    <w:rsid w:val="00A032B2"/>
    <w:rsid w:val="00A06F47"/>
    <w:rsid w:val="00A34B11"/>
    <w:rsid w:val="00A3767D"/>
    <w:rsid w:val="00A469BF"/>
    <w:rsid w:val="00A63A8D"/>
    <w:rsid w:val="00A851F0"/>
    <w:rsid w:val="00A87E63"/>
    <w:rsid w:val="00A94709"/>
    <w:rsid w:val="00AA1D92"/>
    <w:rsid w:val="00AC2D7F"/>
    <w:rsid w:val="00AC388F"/>
    <w:rsid w:val="00AC61B3"/>
    <w:rsid w:val="00AD433B"/>
    <w:rsid w:val="00B23415"/>
    <w:rsid w:val="00B319DE"/>
    <w:rsid w:val="00B334FB"/>
    <w:rsid w:val="00B458F5"/>
    <w:rsid w:val="00B819BE"/>
    <w:rsid w:val="00B879B2"/>
    <w:rsid w:val="00BD5333"/>
    <w:rsid w:val="00BF0F0B"/>
    <w:rsid w:val="00C25245"/>
    <w:rsid w:val="00C42A45"/>
    <w:rsid w:val="00C4418B"/>
    <w:rsid w:val="00C5056E"/>
    <w:rsid w:val="00CF52BD"/>
    <w:rsid w:val="00CF7892"/>
    <w:rsid w:val="00D0353E"/>
    <w:rsid w:val="00D15CD6"/>
    <w:rsid w:val="00D24099"/>
    <w:rsid w:val="00D47161"/>
    <w:rsid w:val="00D50F2E"/>
    <w:rsid w:val="00D514DC"/>
    <w:rsid w:val="00D538F3"/>
    <w:rsid w:val="00D7241C"/>
    <w:rsid w:val="00D9070F"/>
    <w:rsid w:val="00DC2836"/>
    <w:rsid w:val="00E00B38"/>
    <w:rsid w:val="00E215E1"/>
    <w:rsid w:val="00E32100"/>
    <w:rsid w:val="00E6458D"/>
    <w:rsid w:val="00E71B34"/>
    <w:rsid w:val="00E8600E"/>
    <w:rsid w:val="00E937ED"/>
    <w:rsid w:val="00E95AF9"/>
    <w:rsid w:val="00EA3B22"/>
    <w:rsid w:val="00EB4D5C"/>
    <w:rsid w:val="00ED0C21"/>
    <w:rsid w:val="00EE0870"/>
    <w:rsid w:val="00EE30F2"/>
    <w:rsid w:val="00F06764"/>
    <w:rsid w:val="00F06C9F"/>
    <w:rsid w:val="00F1411E"/>
    <w:rsid w:val="00F46FC8"/>
    <w:rsid w:val="00F61B2F"/>
    <w:rsid w:val="00F73A92"/>
    <w:rsid w:val="00F73EE9"/>
    <w:rsid w:val="00F87D0F"/>
    <w:rsid w:val="00FB18B1"/>
    <w:rsid w:val="00FB312F"/>
    <w:rsid w:val="00FD731D"/>
    <w:rsid w:val="00FD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CE29E"/>
  <w15:chartTrackingRefBased/>
  <w15:docId w15:val="{A1FA2B90-FEBF-9547-BC55-0428D789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C8A"/>
    <w:pPr>
      <w:spacing w:after="160" w:line="259" w:lineRule="auto"/>
    </w:pPr>
    <w:rPr>
      <w:kern w:val="0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FBA"/>
    <w:rPr>
      <w:kern w:val="0"/>
      <w:sz w:val="18"/>
      <w:szCs w:val="18"/>
      <w:lang w:val="en-AU" w:eastAsia="en-US"/>
    </w:rPr>
  </w:style>
  <w:style w:type="paragraph" w:styleId="a5">
    <w:name w:val="footer"/>
    <w:basedOn w:val="a"/>
    <w:link w:val="a6"/>
    <w:uiPriority w:val="99"/>
    <w:unhideWhenUsed/>
    <w:rsid w:val="00935F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FBA"/>
    <w:rPr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俊翔 王</cp:lastModifiedBy>
  <cp:revision>16</cp:revision>
  <dcterms:created xsi:type="dcterms:W3CDTF">2022-03-14T09:04:00Z</dcterms:created>
  <dcterms:modified xsi:type="dcterms:W3CDTF">2024-04-09T11:53:00Z</dcterms:modified>
</cp:coreProperties>
</file>